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549"/>
        <w:gridCol w:w="1231"/>
        <w:gridCol w:w="1231"/>
        <w:gridCol w:w="1231"/>
        <w:gridCol w:w="1231"/>
        <w:gridCol w:w="1231"/>
        <w:gridCol w:w="1231"/>
        <w:gridCol w:w="1231"/>
        <w:gridCol w:w="1231"/>
        <w:gridCol w:w="1238"/>
      </w:tblGrid>
      <w:tr>
        <w:tc>
          <w:tcPr>
            <w:tcW w:w="12978" w:type="dxa"/>
            <w:gridSpan w:val="11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Hans"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Hans" w:bidi="ar"/>
              </w:rPr>
              <w:t>T1D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C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D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Hans" w:bidi="ar"/>
              </w:rPr>
              <w:t>hsCRP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TG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TG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76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33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2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84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23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02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87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eastAsia" w:eastAsiaTheme="minorEastAsia"/>
                <w:color w:val="000000"/>
                <w:vertAlign w:val="baseline"/>
                <w:lang w:val="en-US" w:eastAsia="zh-Hans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2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8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8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8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1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C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7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8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5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1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5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2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7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1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4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06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3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8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6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71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1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8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847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8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4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5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6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2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0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6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8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0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59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5" w:hRule="atLeast"/>
        </w:trPr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1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71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2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3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17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1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71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6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28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67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cstheme="minorBidi"/>
                <w:color w:val="000000"/>
                <w:kern w:val="2"/>
                <w:sz w:val="21"/>
                <w:szCs w:val="24"/>
                <w:vertAlign w:val="baseline"/>
                <w:lang w:eastAsia="zh-CN" w:bidi="ar-SA"/>
              </w:rPr>
              <w:t>hsCRP</w:t>
            </w: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23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56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19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04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34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1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8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8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1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4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0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2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4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28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TG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0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8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1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8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4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6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4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TG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8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84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1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8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0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5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2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CRP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9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5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2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1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7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2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5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1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9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7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6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978" w:type="dxa"/>
            <w:gridSpan w:val="11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Hans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Hans" w:bidi="ar"/>
              </w:rPr>
              <w:t>GCK-MO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C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D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Hans" w:bidi="ar"/>
              </w:rPr>
              <w:t>hsCRP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TG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TG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58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57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91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7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65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2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97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eastAsia" w:eastAsiaTheme="minorEastAsia"/>
                <w:color w:val="000000"/>
                <w:vertAlign w:val="baseline"/>
                <w:lang w:val="en-US" w:eastAsia="zh-Hans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1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5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C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5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0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9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5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4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5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7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18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7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58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1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8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661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1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2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4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1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9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0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7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3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5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2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2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8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5" w:hRule="atLeast"/>
        </w:trPr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58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0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42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4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56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cstheme="minorBidi"/>
                <w:color w:val="000000"/>
                <w:kern w:val="2"/>
                <w:sz w:val="21"/>
                <w:szCs w:val="24"/>
                <w:vertAlign w:val="baseline"/>
                <w:lang w:eastAsia="zh-CN" w:bidi="ar-SA"/>
              </w:rPr>
              <w:t>hsCRP</w:t>
            </w: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65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94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19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5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1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73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9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5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4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5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21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TG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8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3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0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7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45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7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1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2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TG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9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66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4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4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1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2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CRP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7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6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0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8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9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3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0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47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7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7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9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06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978" w:type="dxa"/>
            <w:gridSpan w:val="11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Hans" w:bidi="ar"/>
              </w:rPr>
              <w:t>HNF1A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Hans" w:bidi="ar"/>
              </w:rPr>
              <w:t>-MO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C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D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Hans" w:bidi="ar"/>
              </w:rPr>
              <w:t>hsCRP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TG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TG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72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68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54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82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03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63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1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eastAsia" w:eastAsiaTheme="minorEastAsia"/>
                <w:color w:val="000000"/>
                <w:vertAlign w:val="baseline"/>
                <w:lang w:val="en-US" w:eastAsia="zh-Hans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7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9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6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9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C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7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7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1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7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2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8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29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6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5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50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7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6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545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9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2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6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4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0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4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5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5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7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1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78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6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5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6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5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43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5" w:hRule="atLeast"/>
        </w:trPr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8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6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50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7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1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19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57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68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53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71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cstheme="minorBidi"/>
                <w:color w:val="000000"/>
                <w:kern w:val="2"/>
                <w:sz w:val="21"/>
                <w:szCs w:val="24"/>
                <w:vertAlign w:val="baseline"/>
                <w:lang w:eastAsia="zh-CN" w:bidi="ar-SA"/>
              </w:rPr>
              <w:t>hsCRP</w:t>
            </w: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03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78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74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12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6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35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39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9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8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4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6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7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0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93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TG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6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1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6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1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3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91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0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5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0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TG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3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54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7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1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3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9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2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4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9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CRP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0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4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5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6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1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4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44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8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7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1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6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7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6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81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978" w:type="dxa"/>
            <w:gridSpan w:val="11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Han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Hans" w:bidi="ar"/>
              </w:rPr>
              <w:t>T2D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C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D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L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Hans" w:bidi="ar"/>
              </w:rPr>
              <w:t>hsCRP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TG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TG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n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G</w:t>
            </w: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4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23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15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21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3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67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32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rPr>
                <w:rFonts w:hint="eastAsia" w:eastAsiaTheme="minorEastAsia"/>
                <w:color w:val="000000"/>
                <w:vertAlign w:val="baseline"/>
                <w:lang w:val="en-US" w:eastAsia="zh-Hans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9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3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2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4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TC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4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7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2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6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01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9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0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6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0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3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7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86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2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8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3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16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3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0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0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6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2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4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34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L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1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7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2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3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6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2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6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0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9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5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82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5" w:hRule="atLeast"/>
        </w:trPr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2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3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1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69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09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69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99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91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cstheme="minorBidi"/>
                <w:color w:val="000000"/>
                <w:kern w:val="2"/>
                <w:sz w:val="21"/>
                <w:szCs w:val="24"/>
                <w:vertAlign w:val="baseline"/>
                <w:lang w:eastAsia="zh-CN" w:bidi="ar-SA"/>
              </w:rPr>
              <w:t>hsCRP</w:t>
            </w:r>
          </w:p>
        </w:tc>
        <w:tc>
          <w:tcPr>
            <w:tcW w:w="54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3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2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85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68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41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  <w:tc>
          <w:tcPr>
            <w:tcW w:w="12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31</w:t>
            </w:r>
          </w:p>
        </w:tc>
        <w:tc>
          <w:tcPr>
            <w:tcW w:w="1238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4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3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2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6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9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8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93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TG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6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6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3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4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1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7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27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4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5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8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eastAsia="zh-CN" w:bidi="ar"/>
              </w:rPr>
              <w:t>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TG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eastAsia="zh-CN" w:bidi="ar"/>
              </w:rPr>
              <w:t>/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HDL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73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20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31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8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6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3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57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8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34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82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9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rPr>
                <w:rFonts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2"/>
                <w:sz w:val="21"/>
                <w:szCs w:val="22"/>
                <w:lang w:val="en-US" w:eastAsia="zh-CN" w:bidi="ar"/>
              </w:rPr>
              <w:t>lnCRP</w:t>
            </w: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Hans" w:bidi="ar-SA"/>
              </w:rPr>
              <w:t>r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6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0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10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-.00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9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84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15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139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vertAlign w:val="baseline"/>
                <w:lang w:val="en-US" w:eastAsia="zh-Hans"/>
              </w:rPr>
              <w:t>p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29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9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7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973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558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000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451</w:t>
            </w:r>
          </w:p>
        </w:tc>
        <w:tc>
          <w:tcPr>
            <w:tcW w:w="12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362</w:t>
            </w:r>
          </w:p>
        </w:tc>
        <w:tc>
          <w:tcPr>
            <w:tcW w:w="123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.</w:t>
            </w:r>
          </w:p>
        </w:tc>
      </w:tr>
    </w:tbl>
    <w:p>
      <w:pPr>
        <w:rPr>
          <w:rFonts w:hint="eastAsia" w:eastAsiaTheme="minorEastAsia"/>
          <w:lang w:val="en-US" w:eastAsia="zh-Hans"/>
        </w:rPr>
      </w:pPr>
    </w:p>
    <w:p>
      <w:pPr>
        <w:rPr>
          <w:rFonts w:hint="eastAsia" w:eastAsiaTheme="minorEastAsia"/>
          <w:lang w:val="en-US" w:eastAsia="zh-Han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MingLiU">
    <w:altName w:val="苹方-简"/>
    <w:panose1 w:val="02010609000101010101"/>
    <w:charset w:val="88"/>
    <w:family w:val="auto"/>
    <w:pitch w:val="default"/>
    <w:sig w:usb0="00000000" w:usb1="00000000" w:usb2="00000016" w:usb3="00000000" w:csb0="0010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001" w:csb1="00000000"/>
  </w:font>
  <w:font w:name="MingLiU">
    <w:altName w:val="宋体-繁"/>
    <w:panose1 w:val="02020509000000000000"/>
    <w:charset w:val="88"/>
    <w:family w:val="auto"/>
    <w:pitch w:val="default"/>
    <w:sig w:usb0="00000000" w:usb1="00000000" w:usb2="00000016" w:usb3="00000000" w:csb0="001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 Emoji">
    <w:altName w:val="苹方-简"/>
    <w:panose1 w:val="020B0502040204020203"/>
    <w:charset w:val="00"/>
    <w:family w:val="swiss"/>
    <w:pitch w:val="default"/>
    <w:sig w:usb0="00000000" w:usb1="00000000" w:usb2="00000000" w:usb3="00000000" w:csb0="00000001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AdvTT94c8263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002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3F41D"/>
    <w:rsid w:val="265CE4A5"/>
    <w:rsid w:val="3FFE6C0A"/>
    <w:rsid w:val="5FB75EA3"/>
    <w:rsid w:val="64BB1BB8"/>
    <w:rsid w:val="7B5DA093"/>
    <w:rsid w:val="AAEFE445"/>
    <w:rsid w:val="AD6D9097"/>
    <w:rsid w:val="B3FC6721"/>
    <w:rsid w:val="DFF3F41D"/>
    <w:rsid w:val="EFBD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8:32:00Z</dcterms:created>
  <dc:creator>pingfan</dc:creator>
  <cp:lastModifiedBy>pingfan</cp:lastModifiedBy>
  <dcterms:modified xsi:type="dcterms:W3CDTF">2021-11-13T22:2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